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DCB" w:rsidRPr="00C95C06" w:rsidRDefault="00C95C06" w:rsidP="00C95C0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95C06">
        <w:rPr>
          <w:rFonts w:ascii="Times New Roman" w:hAnsi="Times New Roman" w:cs="Times New Roman" w:hint="eastAsia"/>
          <w:b/>
          <w:sz w:val="24"/>
          <w:szCs w:val="24"/>
        </w:rPr>
        <w:t>W</w:t>
      </w:r>
      <w:r w:rsidRPr="00C95C06">
        <w:rPr>
          <w:rFonts w:ascii="Times New Roman" w:hAnsi="Times New Roman" w:cs="Times New Roman"/>
          <w:b/>
          <w:sz w:val="24"/>
          <w:szCs w:val="24"/>
        </w:rPr>
        <w:t>estern blot original blot</w:t>
      </w:r>
    </w:p>
    <w:p w:rsidR="00315DCB" w:rsidRPr="00512E41" w:rsidRDefault="00315DCB" w:rsidP="0031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4095115" cy="3355340"/>
            <wp:effectExtent l="0" t="0" r="635" b="0"/>
            <wp:docPr id="8" name="图片 8" descr="C:\Users\VIVO\AppData\Local\Microsoft\Windows\INetCache\Content.Word\008-merger[SPTBN1(2-3)0701]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VIVO\AppData\Local\Microsoft\Windows\INetCache\Content.Word\008-merger[SPTBN1(2-3)0701]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15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15DCB" w:rsidRPr="00512E41" w:rsidRDefault="00315DCB" w:rsidP="00315D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E41">
        <w:rPr>
          <w:rFonts w:ascii="Times New Roman" w:hAnsi="Times New Roman" w:cs="Times New Roman"/>
          <w:sz w:val="24"/>
          <w:szCs w:val="24"/>
        </w:rPr>
        <w:t>The first time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2E41">
        <w:rPr>
          <w:rFonts w:ascii="Times New Roman" w:hAnsi="Times New Roman" w:cs="Times New Roman"/>
          <w:sz w:val="24"/>
          <w:szCs w:val="24"/>
        </w:rPr>
        <w:t>Western blotting assay of SPTBN1 after AC093110.</w:t>
      </w:r>
      <w:r>
        <w:rPr>
          <w:rFonts w:ascii="Times New Roman" w:hAnsi="Times New Roman" w:cs="Times New Roman"/>
          <w:sz w:val="24"/>
          <w:szCs w:val="24"/>
        </w:rPr>
        <w:t>1 overexpression in MCF-7 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15DCB" w:rsidRPr="002D41BF" w:rsidRDefault="00315DCB" w:rsidP="00315DCB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noProof/>
        </w:rPr>
        <w:drawing>
          <wp:inline distT="0" distB="0" distL="0" distR="0">
            <wp:extent cx="4095115" cy="3355340"/>
            <wp:effectExtent l="0" t="0" r="635" b="0"/>
            <wp:docPr id="9" name="图片 9" descr="C:\Users\VIVO\AppData\Local\Microsoft\Windows\INetCache\Content.Word\005-merger[SPTBN1(1)1027]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VIVO\AppData\Local\Microsoft\Windows\INetCache\Content.Word\005-merger[SPTBN1(1)1027]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15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924" w:rsidRPr="00315DCB" w:rsidRDefault="00315DCB" w:rsidP="00512E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2E41">
        <w:rPr>
          <w:rFonts w:ascii="Times New Roman" w:hAnsi="Times New Roman" w:cs="Times New Roman"/>
          <w:sz w:val="24"/>
          <w:szCs w:val="24"/>
        </w:rPr>
        <w:t>The second time: Western blotting assay of SPTBN1 after AC093110.1 overexpression in MCF-7 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294924" w:rsidRDefault="00315DCB" w:rsidP="00512E41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93681</wp:posOffset>
                </wp:positionH>
                <wp:positionV relativeFrom="paragraph">
                  <wp:posOffset>1113155</wp:posOffset>
                </wp:positionV>
                <wp:extent cx="556592" cy="254441"/>
                <wp:effectExtent l="0" t="0" r="0" b="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592" cy="25444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15DCB" w:rsidRPr="00315DCB" w:rsidRDefault="00315DCB" w:rsidP="00315DC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</w:pPr>
                            <w:r w:rsidRPr="00315DCB"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</w:rPr>
                              <w:t>300k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rect id="矩形 7" o:spid="_x0000_s1026" style="position:absolute;left:0;text-align:left;margin-left:149.1pt;margin-top:87.65pt;width:43.85pt;height:20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" filled="f" stroked="f" strokeweight="2pt">
                <v:textbox>
                  <w:txbxContent>
                    <w:p w:rsidR="00315DCB" w:rsidRPr="00315DCB" w:rsidRDefault="00315DCB" w:rsidP="00315DCB">
                      <w:pPr>
                        <w:jc w:val="center"/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</w:pPr>
                      <w:r w:rsidRPr="00315DCB">
                        <w:rPr>
                          <w:rFonts w:ascii="Times New Roman" w:hAnsi="Times New Roman" w:cs="Times New Roman"/>
                          <w:sz w:val="15"/>
                          <w:szCs w:val="15"/>
                        </w:rPr>
                        <w:t>300kD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137686</wp:posOffset>
                </wp:positionH>
                <wp:positionV relativeFrom="paragraph">
                  <wp:posOffset>1367155</wp:posOffset>
                </wp:positionV>
                <wp:extent cx="45719" cy="142488"/>
                <wp:effectExtent l="19050" t="0" r="31115" b="29210"/>
                <wp:wrapNone/>
                <wp:docPr id="6" name="下箭头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19" cy="142488"/>
                        </a:xfrm>
                        <a:prstGeom prst="downArrow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<w:pict>
              <v:shapetype w14:anchorId="6B5BF02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6" o:spid="_x0000_s1026" type="#_x0000_t67" style="position:absolute;margin-left:168.3pt;margin-top:107.65pt;width:3.6pt;height:11.2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" adj="18135" fillcolor="white [3212]" strokecolor="white [3212]" strokeweight="2pt"/>
            </w:pict>
          </mc:Fallback>
        </mc:AlternateContent>
      </w:r>
      <w:r w:rsidR="00312307">
        <w:rPr>
          <w:noProof/>
        </w:rPr>
        <w:drawing>
          <wp:inline distT="0" distB="0" distL="0" distR="0">
            <wp:extent cx="4099560" cy="3355340"/>
            <wp:effectExtent l="0" t="0" r="0" b="0"/>
            <wp:docPr id="1" name="Picture 1" descr="014-merger[SPTBN1(1-1)110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014-merger[SPTBN1(1-1)1101]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41BF" w:rsidRPr="000D0713" w:rsidRDefault="002D41BF" w:rsidP="00512E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2D41BF">
        <w:rPr>
          <w:rFonts w:ascii="Times New Roman" w:hAnsi="Times New Roman" w:cs="Times New Roman"/>
          <w:sz w:val="24"/>
          <w:szCs w:val="24"/>
        </w:rPr>
        <w:t>he</w:t>
      </w:r>
      <w:bookmarkStart w:id="1" w:name="OLE_LINK2"/>
      <w:bookmarkStart w:id="2" w:name="OLE_LINK3"/>
      <w:r w:rsidRPr="002D41BF">
        <w:rPr>
          <w:rFonts w:ascii="Times New Roman" w:hAnsi="Times New Roman" w:cs="Times New Roman"/>
          <w:sz w:val="24"/>
          <w:szCs w:val="24"/>
        </w:rPr>
        <w:t xml:space="preserve"> thir</w:t>
      </w:r>
      <w:bookmarkEnd w:id="1"/>
      <w:bookmarkEnd w:id="2"/>
      <w:r w:rsidRPr="002D41BF">
        <w:rPr>
          <w:rFonts w:ascii="Times New Roman" w:hAnsi="Times New Roman" w:cs="Times New Roman"/>
          <w:sz w:val="24"/>
          <w:szCs w:val="24"/>
        </w:rPr>
        <w:t>d time</w:t>
      </w:r>
      <w:r w:rsidRPr="00512E41">
        <w:rPr>
          <w:rFonts w:ascii="Times New Roman" w:hAnsi="Times New Roman" w:cs="Times New Roman"/>
          <w:sz w:val="24"/>
          <w:szCs w:val="24"/>
        </w:rPr>
        <w:t>: Western blotting assay of SPTBN1 after AC093110.1 overexpression in MCF-7 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2D41BF" w:rsidRPr="000D07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3287" w:rsidRDefault="000E3287" w:rsidP="00CA7BBC">
      <w:r>
        <w:separator/>
      </w:r>
    </w:p>
  </w:endnote>
  <w:endnote w:type="continuationSeparator" w:id="0">
    <w:p w:rsidR="000E3287" w:rsidRDefault="000E3287" w:rsidP="00CA7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3287" w:rsidRDefault="000E3287" w:rsidP="00CA7BBC">
      <w:r>
        <w:separator/>
      </w:r>
    </w:p>
  </w:footnote>
  <w:footnote w:type="continuationSeparator" w:id="0">
    <w:p w:rsidR="000E3287" w:rsidRDefault="000E3287" w:rsidP="00CA7B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4B0"/>
    <w:rsid w:val="000D0713"/>
    <w:rsid w:val="000E3287"/>
    <w:rsid w:val="000F0E0A"/>
    <w:rsid w:val="00294924"/>
    <w:rsid w:val="002D41BF"/>
    <w:rsid w:val="00312307"/>
    <w:rsid w:val="00315DCB"/>
    <w:rsid w:val="004538F1"/>
    <w:rsid w:val="00475BBB"/>
    <w:rsid w:val="00512E41"/>
    <w:rsid w:val="00587DDB"/>
    <w:rsid w:val="005A2DBC"/>
    <w:rsid w:val="005B7975"/>
    <w:rsid w:val="006A05C5"/>
    <w:rsid w:val="008412AC"/>
    <w:rsid w:val="00A864B0"/>
    <w:rsid w:val="00B57510"/>
    <w:rsid w:val="00C216BD"/>
    <w:rsid w:val="00C95C06"/>
    <w:rsid w:val="00CA7BBC"/>
    <w:rsid w:val="00DA2177"/>
    <w:rsid w:val="00DC1E12"/>
    <w:rsid w:val="00E75B60"/>
    <w:rsid w:val="00EC0354"/>
    <w:rsid w:val="00FF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7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7B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7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7BB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7BB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7B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7B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7B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7B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7BB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7BB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7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F068A8-A42F-4BD4-B588-1D3416136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O</dc:creator>
  <cp:lastModifiedBy>VIVO</cp:lastModifiedBy>
  <cp:revision>2</cp:revision>
  <dcterms:created xsi:type="dcterms:W3CDTF">2022-01-28T00:57:00Z</dcterms:created>
  <dcterms:modified xsi:type="dcterms:W3CDTF">2022-01-28T00:57:00Z</dcterms:modified>
</cp:coreProperties>
</file>